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6194" w:type="dxa"/>
        <w:tblInd w:w="-1134" w:type="dxa"/>
        <w:tblLook w:val="04A0" w:firstRow="1" w:lastRow="0" w:firstColumn="1" w:lastColumn="0" w:noHBand="0" w:noVBand="1"/>
      </w:tblPr>
      <w:tblGrid>
        <w:gridCol w:w="1307"/>
        <w:gridCol w:w="807"/>
        <w:gridCol w:w="741"/>
        <w:gridCol w:w="634"/>
        <w:gridCol w:w="698"/>
        <w:gridCol w:w="883"/>
        <w:gridCol w:w="698"/>
        <w:gridCol w:w="684"/>
        <w:gridCol w:w="698"/>
        <w:gridCol w:w="698"/>
        <w:gridCol w:w="684"/>
        <w:gridCol w:w="698"/>
        <w:gridCol w:w="693"/>
        <w:gridCol w:w="698"/>
        <w:gridCol w:w="698"/>
        <w:gridCol w:w="698"/>
        <w:gridCol w:w="698"/>
        <w:gridCol w:w="698"/>
        <w:gridCol w:w="698"/>
        <w:gridCol w:w="698"/>
        <w:gridCol w:w="698"/>
        <w:gridCol w:w="687"/>
      </w:tblGrid>
      <w:tr w:rsidR="007707DC" w:rsidRPr="00D23426" w14:paraId="39F409D5" w14:textId="77777777" w:rsidTr="00CF6DE7">
        <w:trPr>
          <w:trHeight w:val="19"/>
        </w:trPr>
        <w:tc>
          <w:tcPr>
            <w:tcW w:w="16194" w:type="dxa"/>
            <w:gridSpan w:val="2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7F87A" w14:textId="0A14AD73" w:rsidR="007707DC" w:rsidRPr="00D23426" w:rsidRDefault="0024371D" w:rsidP="00CF6DE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</w:t>
            </w:r>
            <w:r w:rsidR="00B80F4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7707DC" w:rsidRPr="004749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Table. Means, </w:t>
            </w:r>
            <w:r w:rsidR="007707D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</w:t>
            </w:r>
            <w:r w:rsidR="007707DC" w:rsidRPr="004749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tandard </w:t>
            </w:r>
            <w:r w:rsidR="007707D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</w:t>
            </w:r>
            <w:r w:rsidR="007707DC" w:rsidRPr="004749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eviations, </w:t>
            </w:r>
            <w:r w:rsidR="007707D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</w:t>
            </w:r>
            <w:proofErr w:type="spellStart"/>
            <w:r w:rsidR="007707DC" w:rsidRPr="004749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tra</w:t>
            </w:r>
            <w:proofErr w:type="spellEnd"/>
            <w:r w:rsidR="007707DC" w:rsidRPr="004749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-</w:t>
            </w:r>
            <w:r w:rsidR="007707D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</w:t>
            </w:r>
            <w:r w:rsidR="007707DC" w:rsidRPr="004749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lass </w:t>
            </w:r>
            <w:r w:rsidR="007707D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</w:t>
            </w:r>
            <w:r w:rsidR="007707DC" w:rsidRPr="004749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orrelations, </w:t>
            </w:r>
            <w:r w:rsidR="007707DC" w:rsidRPr="004749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and </w:t>
            </w:r>
            <w:r w:rsidR="007707D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</w:t>
            </w:r>
            <w:r w:rsidR="007707DC" w:rsidRPr="004749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ntercorrelations </w:t>
            </w:r>
            <w:r w:rsidR="007707D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</w:t>
            </w:r>
            <w:r w:rsidR="007707DC" w:rsidRPr="004749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ong all </w:t>
            </w:r>
            <w:r w:rsidR="007707D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</w:t>
            </w:r>
            <w:r w:rsidR="007707DC" w:rsidRPr="004749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tudy </w:t>
            </w:r>
            <w:r w:rsidR="007707D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</w:t>
            </w:r>
            <w:r w:rsidR="007707DC" w:rsidRPr="004749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riables</w:t>
            </w:r>
            <w:r w:rsidR="007707D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</w:t>
            </w:r>
          </w:p>
        </w:tc>
      </w:tr>
      <w:tr w:rsidR="007707DC" w:rsidRPr="005967B6" w14:paraId="4B8260C0" w14:textId="77777777" w:rsidTr="00CF6DE7">
        <w:trPr>
          <w:trHeight w:val="20"/>
        </w:trPr>
        <w:tc>
          <w:tcPr>
            <w:tcW w:w="1307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14:paraId="6229FBFB" w14:textId="77777777" w:rsidR="007707DC" w:rsidRPr="005967B6" w:rsidRDefault="007707DC" w:rsidP="00CF6DE7">
            <w:pPr>
              <w:spacing w:line="480" w:lineRule="auto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807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14:paraId="7FB4B095" w14:textId="77777777" w:rsidR="007707DC" w:rsidRPr="005967B6" w:rsidRDefault="007707DC" w:rsidP="00CF6DE7">
            <w:pPr>
              <w:spacing w:line="480" w:lineRule="auto"/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M</w:t>
            </w:r>
          </w:p>
        </w:tc>
        <w:tc>
          <w:tcPr>
            <w:tcW w:w="741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14:paraId="51E7539E" w14:textId="77777777" w:rsidR="007707DC" w:rsidRPr="005967B6" w:rsidRDefault="007707DC" w:rsidP="00CF6DE7">
            <w:pPr>
              <w:spacing w:line="480" w:lineRule="auto"/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SD</w:t>
            </w:r>
          </w:p>
        </w:tc>
        <w:tc>
          <w:tcPr>
            <w:tcW w:w="634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14:paraId="327FA83F" w14:textId="77777777" w:rsidR="007707DC" w:rsidRPr="005967B6" w:rsidRDefault="007707DC" w:rsidP="00CF6DE7">
            <w:pPr>
              <w:spacing w:line="480" w:lineRule="auto"/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ICC</w:t>
            </w:r>
          </w:p>
        </w:tc>
        <w:tc>
          <w:tcPr>
            <w:tcW w:w="698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14:paraId="6666362D" w14:textId="77777777" w:rsidR="007707DC" w:rsidRPr="005967B6" w:rsidRDefault="007707DC" w:rsidP="00CF6DE7">
            <w:pPr>
              <w:spacing w:line="480" w:lineRule="auto"/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1.</w:t>
            </w:r>
          </w:p>
        </w:tc>
        <w:tc>
          <w:tcPr>
            <w:tcW w:w="883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14:paraId="7A394C83" w14:textId="77777777" w:rsidR="007707DC" w:rsidRPr="005967B6" w:rsidRDefault="007707DC" w:rsidP="00CF6DE7">
            <w:pPr>
              <w:spacing w:line="480" w:lineRule="auto"/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2.</w:t>
            </w:r>
          </w:p>
        </w:tc>
        <w:tc>
          <w:tcPr>
            <w:tcW w:w="698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14:paraId="03393A93" w14:textId="77777777" w:rsidR="007707DC" w:rsidRPr="005967B6" w:rsidRDefault="007707DC" w:rsidP="00CF6DE7">
            <w:pPr>
              <w:spacing w:line="480" w:lineRule="auto"/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3.</w:t>
            </w:r>
          </w:p>
        </w:tc>
        <w:tc>
          <w:tcPr>
            <w:tcW w:w="684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14:paraId="4588CBFB" w14:textId="77777777" w:rsidR="007707DC" w:rsidRPr="005967B6" w:rsidRDefault="007707DC" w:rsidP="00CF6DE7">
            <w:pPr>
              <w:spacing w:line="480" w:lineRule="auto"/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4.</w:t>
            </w:r>
          </w:p>
        </w:tc>
        <w:tc>
          <w:tcPr>
            <w:tcW w:w="698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14:paraId="2C0626F7" w14:textId="77777777" w:rsidR="007707DC" w:rsidRPr="005967B6" w:rsidRDefault="007707DC" w:rsidP="00CF6DE7">
            <w:pPr>
              <w:spacing w:line="480" w:lineRule="auto"/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5.</w:t>
            </w:r>
          </w:p>
        </w:tc>
        <w:tc>
          <w:tcPr>
            <w:tcW w:w="698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14:paraId="0311A6DA" w14:textId="77777777" w:rsidR="007707DC" w:rsidRPr="005967B6" w:rsidRDefault="007707DC" w:rsidP="00CF6DE7">
            <w:pPr>
              <w:spacing w:line="480" w:lineRule="auto"/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6.</w:t>
            </w:r>
          </w:p>
        </w:tc>
        <w:tc>
          <w:tcPr>
            <w:tcW w:w="684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14:paraId="573AB9DB" w14:textId="77777777" w:rsidR="007707DC" w:rsidRPr="005967B6" w:rsidRDefault="007707DC" w:rsidP="00CF6DE7">
            <w:pPr>
              <w:spacing w:line="480" w:lineRule="auto"/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7.</w:t>
            </w:r>
          </w:p>
        </w:tc>
        <w:tc>
          <w:tcPr>
            <w:tcW w:w="698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14:paraId="02F8FD67" w14:textId="77777777" w:rsidR="007707DC" w:rsidRPr="005967B6" w:rsidRDefault="007707DC" w:rsidP="00CF6DE7">
            <w:pPr>
              <w:spacing w:line="480" w:lineRule="auto"/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8.</w:t>
            </w:r>
          </w:p>
        </w:tc>
        <w:tc>
          <w:tcPr>
            <w:tcW w:w="693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14:paraId="251DFFAF" w14:textId="77777777" w:rsidR="007707DC" w:rsidRPr="005967B6" w:rsidRDefault="007707DC" w:rsidP="00CF6DE7">
            <w:pPr>
              <w:spacing w:line="480" w:lineRule="auto"/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9.</w:t>
            </w:r>
          </w:p>
        </w:tc>
        <w:tc>
          <w:tcPr>
            <w:tcW w:w="698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14:paraId="0AE696F3" w14:textId="77777777" w:rsidR="007707DC" w:rsidRPr="005967B6" w:rsidRDefault="007707DC" w:rsidP="00CF6DE7">
            <w:pPr>
              <w:spacing w:line="480" w:lineRule="auto"/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10.</w:t>
            </w:r>
          </w:p>
        </w:tc>
        <w:tc>
          <w:tcPr>
            <w:tcW w:w="698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14:paraId="4B399F80" w14:textId="77777777" w:rsidR="007707DC" w:rsidRPr="005967B6" w:rsidRDefault="007707DC" w:rsidP="00CF6DE7">
            <w:pPr>
              <w:spacing w:line="480" w:lineRule="auto"/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11.</w:t>
            </w:r>
          </w:p>
        </w:tc>
        <w:tc>
          <w:tcPr>
            <w:tcW w:w="698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14:paraId="7CA8C651" w14:textId="77777777" w:rsidR="007707DC" w:rsidRPr="005967B6" w:rsidRDefault="007707DC" w:rsidP="00CF6DE7">
            <w:pPr>
              <w:spacing w:line="480" w:lineRule="auto"/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12.</w:t>
            </w:r>
          </w:p>
        </w:tc>
        <w:tc>
          <w:tcPr>
            <w:tcW w:w="698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14:paraId="71CD02F0" w14:textId="77777777" w:rsidR="007707DC" w:rsidRPr="005967B6" w:rsidRDefault="007707DC" w:rsidP="00CF6DE7">
            <w:pPr>
              <w:spacing w:line="480" w:lineRule="auto"/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13.</w:t>
            </w:r>
          </w:p>
        </w:tc>
        <w:tc>
          <w:tcPr>
            <w:tcW w:w="698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14:paraId="60F6B895" w14:textId="77777777" w:rsidR="007707DC" w:rsidRPr="005967B6" w:rsidRDefault="007707DC" w:rsidP="00CF6DE7">
            <w:pPr>
              <w:spacing w:line="480" w:lineRule="auto"/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14.</w:t>
            </w:r>
          </w:p>
        </w:tc>
        <w:tc>
          <w:tcPr>
            <w:tcW w:w="698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14:paraId="74140EA8" w14:textId="77777777" w:rsidR="007707DC" w:rsidRPr="005967B6" w:rsidRDefault="007707DC" w:rsidP="00CF6DE7">
            <w:pPr>
              <w:spacing w:line="480" w:lineRule="auto"/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15.</w:t>
            </w:r>
          </w:p>
        </w:tc>
        <w:tc>
          <w:tcPr>
            <w:tcW w:w="698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14:paraId="40833DC4" w14:textId="77777777" w:rsidR="007707DC" w:rsidRPr="005967B6" w:rsidRDefault="007707DC" w:rsidP="00CF6DE7">
            <w:pPr>
              <w:spacing w:line="480" w:lineRule="auto"/>
              <w:jc w:val="center"/>
              <w:rPr>
                <w:rFonts w:asciiTheme="majorHAnsi" w:hAnsiTheme="majorHAnsi" w:cs="Times New Roman"/>
                <w:sz w:val="14"/>
                <w:szCs w:val="14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16.</w:t>
            </w:r>
          </w:p>
        </w:tc>
        <w:tc>
          <w:tcPr>
            <w:tcW w:w="698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14:paraId="05E55010" w14:textId="77777777" w:rsidR="007707DC" w:rsidRPr="005967B6" w:rsidRDefault="007707DC" w:rsidP="00CF6DE7">
            <w:pPr>
              <w:spacing w:line="480" w:lineRule="auto"/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17.</w:t>
            </w:r>
          </w:p>
        </w:tc>
        <w:tc>
          <w:tcPr>
            <w:tcW w:w="687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14:paraId="493D30B5" w14:textId="77777777" w:rsidR="007707DC" w:rsidRPr="005967B6" w:rsidRDefault="007707DC" w:rsidP="00CF6DE7">
            <w:pPr>
              <w:spacing w:line="480" w:lineRule="auto"/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18</w:t>
            </w:r>
          </w:p>
        </w:tc>
      </w:tr>
      <w:tr w:rsidR="007707DC" w:rsidRPr="005967B6" w14:paraId="241E23BF" w14:textId="77777777" w:rsidTr="00CF6DE7">
        <w:trPr>
          <w:trHeight w:val="19"/>
        </w:trPr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63C68D26" w14:textId="77777777" w:rsidR="007707DC" w:rsidRPr="005967B6" w:rsidRDefault="007707DC" w:rsidP="00CF6DE7">
            <w:pPr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 xml:space="preserve">1. Gender: </w:t>
            </w:r>
          </w:p>
          <w:p w14:paraId="5321DE1E" w14:textId="77777777" w:rsidR="007707DC" w:rsidRPr="005967B6" w:rsidRDefault="007707DC" w:rsidP="00CF6DE7">
            <w:pPr>
              <w:rPr>
                <w:rFonts w:asciiTheme="majorHAnsi" w:hAnsiTheme="majorHAnsi" w:cs="Times New Roman"/>
                <w:sz w:val="14"/>
                <w:szCs w:val="14"/>
                <w:vertAlign w:val="superscript"/>
                <w:lang w:val="en-US"/>
              </w:rPr>
            </w:pPr>
            <w:proofErr w:type="spellStart"/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Female</w:t>
            </w:r>
            <w:r w:rsidRPr="005967B6">
              <w:rPr>
                <w:rFonts w:asciiTheme="majorHAnsi" w:hAnsiTheme="majorHAnsi" w:cs="Times New Roman"/>
                <w:sz w:val="14"/>
                <w:szCs w:val="14"/>
                <w:vertAlign w:val="superscript"/>
                <w:lang w:val="en-US"/>
              </w:rPr>
              <w:t>a</w:t>
            </w:r>
            <w:proofErr w:type="spellEnd"/>
          </w:p>
          <w:p w14:paraId="555313A4" w14:textId="77777777" w:rsidR="007707DC" w:rsidRPr="005967B6" w:rsidRDefault="007707DC" w:rsidP="00CF6DE7">
            <w:pPr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807" w:type="dxa"/>
            <w:tcBorders>
              <w:left w:val="nil"/>
              <w:bottom w:val="nil"/>
              <w:right w:val="nil"/>
            </w:tcBorders>
          </w:tcPr>
          <w:p w14:paraId="6F25663F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74.1%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</w:tcPr>
          <w:p w14:paraId="08D07FC4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</w:tcPr>
          <w:p w14:paraId="41C245DD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</w:tcPr>
          <w:p w14:paraId="54FF09F3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b/>
                <w:bCs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b/>
                <w:bCs/>
                <w:sz w:val="14"/>
                <w:szCs w:val="14"/>
                <w:lang w:val="en-US"/>
              </w:rPr>
              <w:t>-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</w:tcPr>
          <w:p w14:paraId="572D80E0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</w:tcPr>
          <w:p w14:paraId="07B5E3CD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0DB74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</w:tcPr>
          <w:p w14:paraId="1E1FE2E2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</w:tcPr>
          <w:p w14:paraId="484FC79A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</w:tcPr>
          <w:p w14:paraId="37A92E12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</w:rPr>
            </w:pP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</w:tcPr>
          <w:p w14:paraId="70593B2F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</w:tcPr>
          <w:p w14:paraId="2A406154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</w:tcPr>
          <w:p w14:paraId="02E292AF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</w:tcPr>
          <w:p w14:paraId="4921FBC5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</w:tcPr>
          <w:p w14:paraId="37C49740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</w:tcPr>
          <w:p w14:paraId="0BEB4533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</w:tcPr>
          <w:p w14:paraId="5BCA6BED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</w:tcPr>
          <w:p w14:paraId="7F9B37FD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</w:tcPr>
          <w:p w14:paraId="00BFDD66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</w:tcPr>
          <w:p w14:paraId="5B9D4887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</w:tcPr>
          <w:p w14:paraId="3BF43EE8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</w:tr>
      <w:tr w:rsidR="007707DC" w:rsidRPr="005967B6" w14:paraId="0621ECD2" w14:textId="77777777" w:rsidTr="00CF6DE7">
        <w:trPr>
          <w:trHeight w:val="19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334E2B95" w14:textId="77777777" w:rsidR="007707DC" w:rsidRPr="005967B6" w:rsidRDefault="007707DC" w:rsidP="00CF6DE7">
            <w:pPr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2. Age</w:t>
            </w:r>
          </w:p>
          <w:p w14:paraId="58EABAC2" w14:textId="77777777" w:rsidR="007707DC" w:rsidRPr="005967B6" w:rsidRDefault="007707DC" w:rsidP="00CF6DE7">
            <w:pPr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400B9731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38.6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17B4102A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10.4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71DCDB2B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40D0FE80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23**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CC05456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b/>
                <w:bCs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b/>
                <w:bCs/>
                <w:sz w:val="14"/>
                <w:szCs w:val="14"/>
                <w:lang w:val="en-US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97026EE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0E926170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0B0CB86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97C923F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7B03480F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47F06B19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6D497D77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75F20D6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77B8D14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9E02237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68D6BAC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A68A190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7B0B09B8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7180D412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7654BD08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2BE4DDE9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</w:tr>
      <w:tr w:rsidR="007707DC" w:rsidRPr="005967B6" w14:paraId="3FFBB0C4" w14:textId="77777777" w:rsidTr="00CF6DE7">
        <w:trPr>
          <w:trHeight w:val="19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5E86D81A" w14:textId="77777777" w:rsidR="007707DC" w:rsidRPr="005967B6" w:rsidRDefault="007707DC" w:rsidP="00CF6DE7">
            <w:pPr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 xml:space="preserve">3. Job position: </w:t>
            </w:r>
            <w:proofErr w:type="spellStart"/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Specialist</w:t>
            </w:r>
            <w:r w:rsidRPr="005967B6">
              <w:rPr>
                <w:rFonts w:asciiTheme="majorHAnsi" w:hAnsiTheme="majorHAnsi" w:cs="Times New Roman"/>
                <w:sz w:val="14"/>
                <w:szCs w:val="14"/>
                <w:vertAlign w:val="superscript"/>
                <w:lang w:val="en-US"/>
              </w:rPr>
              <w:t>b</w:t>
            </w:r>
            <w:proofErr w:type="spellEnd"/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 xml:space="preserve"> </w:t>
            </w:r>
          </w:p>
          <w:p w14:paraId="761D56E7" w14:textId="77777777" w:rsidR="007707DC" w:rsidRPr="005967B6" w:rsidRDefault="007707DC" w:rsidP="00CF6DE7">
            <w:pPr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5E9BC69D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48.7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191F680E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64E78D97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22FD604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14*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0320A1B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75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ABA7F8E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b/>
                <w:bCs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b/>
                <w:bCs/>
                <w:sz w:val="14"/>
                <w:szCs w:val="14"/>
                <w:lang w:val="en-US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1FBC4AF2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1593F005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76BBBF1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2B15FB5F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055937CB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4ABE16C6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797C9453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B5331A8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01A4DD77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CD0D322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2407BF8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EE0BC69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EA8EC19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17660C2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156ADF0D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</w:tr>
      <w:tr w:rsidR="007707DC" w:rsidRPr="005967B6" w14:paraId="1F50E92B" w14:textId="77777777" w:rsidTr="00CF6DE7">
        <w:trPr>
          <w:trHeight w:val="19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35B92E23" w14:textId="77777777" w:rsidR="007707DC" w:rsidRPr="005967B6" w:rsidRDefault="007707DC" w:rsidP="00CF6DE7">
            <w:pPr>
              <w:rPr>
                <w:rFonts w:asciiTheme="majorHAnsi" w:hAnsiTheme="majorHAnsi" w:cs="Times New Roman"/>
                <w:sz w:val="14"/>
                <w:szCs w:val="14"/>
                <w:vertAlign w:val="superscript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 xml:space="preserve">4. </w:t>
            </w:r>
            <w:proofErr w:type="spellStart"/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Fulltime</w:t>
            </w:r>
            <w:r w:rsidRPr="005967B6">
              <w:rPr>
                <w:rFonts w:asciiTheme="majorHAnsi" w:hAnsiTheme="majorHAnsi" w:cs="Times New Roman"/>
                <w:sz w:val="14"/>
                <w:szCs w:val="1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1C2BD3E0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41.3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586C0613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4331EE9A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D9B72C4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26***</w:t>
            </w:r>
          </w:p>
          <w:p w14:paraId="7F8ECDD3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47B04FA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0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1E7A9EE6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14**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612E9A3F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3E041AC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D4434B5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1CA6D9B3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47FA689E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6C8C3EE7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B560506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0E0BA09B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F1D2396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4BEB240F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16D322F3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CF09367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7453A910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4889B210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6580F557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</w:tr>
      <w:tr w:rsidR="007707DC" w:rsidRPr="005967B6" w14:paraId="1811C2A0" w14:textId="77777777" w:rsidTr="00CF6DE7">
        <w:trPr>
          <w:trHeight w:val="19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E0DD2EF" w14:textId="77777777" w:rsidR="007707DC" w:rsidRPr="005967B6" w:rsidRDefault="007707DC" w:rsidP="00CF6DE7">
            <w:pPr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5. Learning goal orientation</w:t>
            </w:r>
          </w:p>
          <w:p w14:paraId="7362237E" w14:textId="77777777" w:rsidR="007707DC" w:rsidRPr="005967B6" w:rsidRDefault="007707DC" w:rsidP="00CF6DE7">
            <w:pPr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16F87E9B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  <w:p w14:paraId="561DAE17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5.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4BAC8185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  <w:p w14:paraId="33F1AB00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0.8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5939F71D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1FCA04C1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4252533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4010DB23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61B39DBD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42B73533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0980C1B1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2B9366D0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0DC064A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23EA1EB9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7A970E0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A5C4120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703B5D36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073D2BC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6684259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48C6382F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77663378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6D17EFA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4E010460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</w:tr>
      <w:tr w:rsidR="007707DC" w:rsidRPr="005967B6" w14:paraId="5ED7BDC5" w14:textId="77777777" w:rsidTr="00CF6DE7">
        <w:trPr>
          <w:trHeight w:val="19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C642F3D" w14:textId="77777777" w:rsidR="007707DC" w:rsidRPr="005967B6" w:rsidRDefault="007707DC" w:rsidP="00CF6DE7">
            <w:pPr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6. Trait anxiety</w:t>
            </w:r>
          </w:p>
          <w:p w14:paraId="2A75436D" w14:textId="77777777" w:rsidR="007707DC" w:rsidRPr="005967B6" w:rsidRDefault="007707DC" w:rsidP="00CF6DE7">
            <w:pPr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6FA887A2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3.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F68464B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1.2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4E5D6936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709A1EC5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13*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39B69D2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16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C3779AD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20***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5743BA43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C4D8311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10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4A9FE24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28877230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F345D5F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46EEFFB8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9D51992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F42ED2C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591A9D8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02D9CC8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0E49247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BCC7DAA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1EFDD4BA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0AD6A1B0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6705A6AA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</w:tr>
      <w:tr w:rsidR="007707DC" w:rsidRPr="005967B6" w14:paraId="2CBBE179" w14:textId="77777777" w:rsidTr="00CF6DE7">
        <w:trPr>
          <w:trHeight w:val="19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5980BA1" w14:textId="77777777" w:rsidR="007707DC" w:rsidRPr="005967B6" w:rsidRDefault="007707DC" w:rsidP="00CF6DE7">
            <w:pPr>
              <w:rPr>
                <w:rFonts w:asciiTheme="majorHAnsi" w:hAnsiTheme="majorHAnsi" w:cs="Times New Roman"/>
                <w:sz w:val="14"/>
                <w:szCs w:val="14"/>
                <w:vertAlign w:val="superscript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 xml:space="preserve">7. Contact COVID-19 </w:t>
            </w:r>
            <w:proofErr w:type="spellStart"/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patients</w:t>
            </w:r>
            <w:r w:rsidRPr="005967B6">
              <w:rPr>
                <w:rFonts w:asciiTheme="majorHAnsi" w:hAnsiTheme="majorHAnsi" w:cs="Times New Roman"/>
                <w:sz w:val="14"/>
                <w:szCs w:val="14"/>
                <w:vertAlign w:val="superscript"/>
                <w:lang w:val="en-US"/>
              </w:rPr>
              <w:t>d</w:t>
            </w:r>
            <w:proofErr w:type="spellEnd"/>
          </w:p>
          <w:p w14:paraId="0502E9E5" w14:textId="77777777" w:rsidR="007707DC" w:rsidRPr="005967B6" w:rsidRDefault="007707DC" w:rsidP="00CF6DE7">
            <w:pPr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5BD3B7D4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0.3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64401E59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0.3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0AD93079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49255A43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904A10B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01A301A2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65826723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6BB87E6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73597438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0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49CC773D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44073268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6**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6325920D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9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360E77F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9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79DC6C2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5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ADECF39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00C0BA3E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7CB58BCD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BC128EA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1C4B7E8A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17422C55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60AB7532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01</w:t>
            </w:r>
          </w:p>
        </w:tc>
      </w:tr>
      <w:tr w:rsidR="007707DC" w:rsidRPr="005967B6" w14:paraId="5DDEB130" w14:textId="77777777" w:rsidTr="00CF6DE7">
        <w:trPr>
          <w:trHeight w:val="19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3EC59E6C" w14:textId="77777777" w:rsidR="007707DC" w:rsidRPr="005967B6" w:rsidRDefault="007707DC" w:rsidP="00CF6DE7">
            <w:pPr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8. Anxiety COVID-19 infection</w:t>
            </w:r>
          </w:p>
          <w:p w14:paraId="3E5B694E" w14:textId="77777777" w:rsidR="007707DC" w:rsidRPr="005967B6" w:rsidRDefault="007707DC" w:rsidP="00CF6DE7">
            <w:pPr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53E3A788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2.6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5F9EF036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0.6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6F721F5B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0829DACD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8BB9DF3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12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0A744F3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0C0CF7AC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8862958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7DED0715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23***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0935A2F9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9B9E520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1B97DF15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C55F608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10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78CC5CBB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30E6B3E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B35065B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C41D348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45365AC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6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7E703C57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2C7D309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8*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36F7DCCF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05*</w:t>
            </w:r>
          </w:p>
        </w:tc>
      </w:tr>
      <w:tr w:rsidR="007707DC" w:rsidRPr="005967B6" w14:paraId="3697C997" w14:textId="77777777" w:rsidTr="00CF6DE7">
        <w:trPr>
          <w:trHeight w:val="19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3405CEC" w14:textId="77777777" w:rsidR="007707DC" w:rsidRPr="005967B6" w:rsidRDefault="007707DC" w:rsidP="00CF6DE7">
            <w:pPr>
              <w:rPr>
                <w:rFonts w:asciiTheme="majorHAnsi" w:hAnsiTheme="majorHAnsi" w:cs="Times New Roman"/>
                <w:sz w:val="14"/>
                <w:szCs w:val="14"/>
                <w:vertAlign w:val="superscript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 xml:space="preserve">9. Survey </w:t>
            </w:r>
            <w:proofErr w:type="spellStart"/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version</w:t>
            </w:r>
            <w:r w:rsidRPr="005967B6">
              <w:rPr>
                <w:rFonts w:asciiTheme="majorHAnsi" w:hAnsiTheme="majorHAnsi" w:cs="Times New Roman"/>
                <w:sz w:val="14"/>
                <w:szCs w:val="14"/>
                <w:vertAlign w:val="superscript"/>
                <w:lang w:val="en-US"/>
              </w:rPr>
              <w:t>e</w:t>
            </w:r>
            <w:proofErr w:type="spellEnd"/>
          </w:p>
          <w:p w14:paraId="1739A573" w14:textId="77777777" w:rsidR="007707DC" w:rsidRPr="005967B6" w:rsidRDefault="007707DC" w:rsidP="00CF6DE7">
            <w:pPr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198CECD8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0.8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4E66D98F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0.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5AB51A8A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70C806EF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4BEE0C1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9C13589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342FB86A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5C286B6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2B6C38B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0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287873A7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FF9A470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0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17261D34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C3B166E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71D838D3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0F08DFB5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27AC957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1B8AFD5A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E262B01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04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94C9FE0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B9E3E65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0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30CCA9B8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9***</w:t>
            </w:r>
          </w:p>
        </w:tc>
      </w:tr>
      <w:tr w:rsidR="007707DC" w:rsidRPr="005967B6" w14:paraId="0599DBB5" w14:textId="77777777" w:rsidTr="00CF6DE7">
        <w:trPr>
          <w:trHeight w:val="19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81D8636" w14:textId="77777777" w:rsidR="007707DC" w:rsidRPr="005967B6" w:rsidRDefault="007707DC" w:rsidP="00CF6DE7">
            <w:pPr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10. Workload</w:t>
            </w:r>
          </w:p>
          <w:p w14:paraId="1FB2B616" w14:textId="77777777" w:rsidR="007707DC" w:rsidRPr="005967B6" w:rsidRDefault="007707DC" w:rsidP="00CF6DE7">
            <w:pPr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26003632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3.6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712BEB96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1.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3CF9C803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55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57AF1EE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0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8A0254E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2C4061D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152B6C24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DE0603E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3D90915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33***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183E4D50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928B202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37***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1941B632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08F749E0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(.84-.87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11D9C236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05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9FC4F0E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0F71CA32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33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1B66882E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14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47830009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37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07A5435F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22***</w:t>
            </w:r>
          </w:p>
          <w:p w14:paraId="6A164EC7" w14:textId="77777777" w:rsidR="007707DC" w:rsidRPr="005967B6" w:rsidRDefault="007707DC" w:rsidP="00CF6DE7">
            <w:pPr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74D91C21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51**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48191726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20***</w:t>
            </w:r>
          </w:p>
        </w:tc>
      </w:tr>
      <w:tr w:rsidR="007707DC" w:rsidRPr="005967B6" w14:paraId="63C0F25C" w14:textId="77777777" w:rsidTr="00CF6DE7">
        <w:trPr>
          <w:trHeight w:val="19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A8E6C7E" w14:textId="77777777" w:rsidR="007707DC" w:rsidRPr="005967B6" w:rsidRDefault="007707DC" w:rsidP="00CF6DE7">
            <w:pPr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11. Managerial support</w:t>
            </w:r>
          </w:p>
          <w:p w14:paraId="44E51163" w14:textId="77777777" w:rsidR="007707DC" w:rsidRPr="005967B6" w:rsidRDefault="007707DC" w:rsidP="00CF6DE7">
            <w:pPr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22D8E74C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4.6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762E0A66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1.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5F51E94F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54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4705815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2</w:t>
            </w:r>
          </w:p>
          <w:p w14:paraId="44F01C68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A7EA882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32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78135E30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24***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1A1144E9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38D60A9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14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01C1E7D9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0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06E82902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1379D58C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21***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44021F96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0828FE1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26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4BD66661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(.91-.93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7B22878D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28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76B73723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26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DCB30EC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36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720CDA4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07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07DC274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22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399A69E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12**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1899EA5F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27***</w:t>
            </w:r>
          </w:p>
        </w:tc>
      </w:tr>
      <w:tr w:rsidR="007707DC" w:rsidRPr="005967B6" w14:paraId="11A522EA" w14:textId="77777777" w:rsidTr="00CF6DE7">
        <w:trPr>
          <w:trHeight w:val="19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C1EA7EF" w14:textId="77777777" w:rsidR="007707DC" w:rsidRPr="005967B6" w:rsidRDefault="007707DC" w:rsidP="00CF6DE7">
            <w:pPr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12. Peer support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F1D66F9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5.0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66042EB4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0.8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49809DD6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50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633EA8A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0B99B21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12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1B812984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0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45226F6A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51913C4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20***</w:t>
            </w:r>
          </w:p>
          <w:p w14:paraId="3E183360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  <w:p w14:paraId="4177B64D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8998C4E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20***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25A84821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43E3F1E1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13*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1AC3210D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4AD7C12B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17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21A7978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63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CB2CB2E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(.90-.94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22994B4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1.7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03A93EF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35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024A09CD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06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D66A602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29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15FB7ED6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11**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6C3D95B5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30***</w:t>
            </w:r>
          </w:p>
        </w:tc>
      </w:tr>
      <w:tr w:rsidR="007707DC" w:rsidRPr="005967B6" w14:paraId="6F15D77D" w14:textId="77777777" w:rsidTr="00CF6DE7">
        <w:trPr>
          <w:trHeight w:val="19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07391CB0" w14:textId="77777777" w:rsidR="007707DC" w:rsidRPr="005967B6" w:rsidRDefault="007707DC" w:rsidP="00CF6DE7">
            <w:pPr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 xml:space="preserve">13. Job control </w:t>
            </w:r>
          </w:p>
          <w:p w14:paraId="350E4FD3" w14:textId="77777777" w:rsidR="007707DC" w:rsidRPr="005967B6" w:rsidRDefault="007707DC" w:rsidP="00CF6DE7">
            <w:pPr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01191ADD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4.6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3B282F28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0.8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0FA5E515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46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A520382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15*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75D8ADC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13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0AA504B3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14**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77B1F448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00F56346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19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0EE244F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18***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2AF3C72A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52C5ABE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21***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71A2059C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FBE22A9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52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C44AA4C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35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1461E05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34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19FA7BC3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(.76-.83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96AA86E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28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4BCC4D77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12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77C4AF56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28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4F875FAA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29**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176DEC7B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26***</w:t>
            </w:r>
          </w:p>
        </w:tc>
      </w:tr>
      <w:tr w:rsidR="007707DC" w:rsidRPr="005967B6" w14:paraId="5F7F14DA" w14:textId="77777777" w:rsidTr="00CF6DE7">
        <w:trPr>
          <w:trHeight w:val="19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33F8C814" w14:textId="77777777" w:rsidR="007707DC" w:rsidRPr="005967B6" w:rsidRDefault="007707DC" w:rsidP="00CF6DE7">
            <w:pPr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14. Positive feedback</w:t>
            </w:r>
          </w:p>
          <w:p w14:paraId="6A206FDE" w14:textId="77777777" w:rsidR="007707DC" w:rsidRPr="005967B6" w:rsidRDefault="007707DC" w:rsidP="00CF6DE7">
            <w:pPr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9709839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4.8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6F8CB738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0.8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045DCA92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5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1D30F3D2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A067C47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5DAAA73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10C9E4F5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C61430D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30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A561E78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24***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44DBA5C7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973A85F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22***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250F1FA0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03D122B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33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1EEDBAE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54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36E76CE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63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4FD09972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56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109B97BD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(.80-.88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C18E1A9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15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195EC7C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51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0F9E0D98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26**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3D7C2AB4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55***</w:t>
            </w:r>
          </w:p>
        </w:tc>
      </w:tr>
      <w:tr w:rsidR="007707DC" w:rsidRPr="005967B6" w14:paraId="2DB8F145" w14:textId="77777777" w:rsidTr="00CF6DE7">
        <w:trPr>
          <w:trHeight w:val="19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294FEAC1" w14:textId="77777777" w:rsidR="007707DC" w:rsidRPr="005967B6" w:rsidRDefault="007707DC" w:rsidP="00CF6DE7">
            <w:pPr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15. Self-judgement</w:t>
            </w:r>
          </w:p>
          <w:p w14:paraId="79EDB5BE" w14:textId="77777777" w:rsidR="007707DC" w:rsidRPr="005967B6" w:rsidRDefault="007707DC" w:rsidP="00CF6DE7">
            <w:pPr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2F622CBD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3.3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645B2C18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1.2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18B781F8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59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301B420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16*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3680FD6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4A3440E9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11*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51AAFF03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10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8060429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09DA6C38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59***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1B765339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56371FF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24***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731917A1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12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4AC6D15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59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05E18032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22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6FFAF2B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21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09EFD685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38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105743F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37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9497D1C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(.91-.95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73518E69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27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1AD139EC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30**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67A7DC3D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24***</w:t>
            </w:r>
          </w:p>
        </w:tc>
      </w:tr>
      <w:tr w:rsidR="007707DC" w:rsidRPr="005967B6" w14:paraId="7B8AA1F5" w14:textId="77777777" w:rsidTr="00CF6DE7">
        <w:trPr>
          <w:trHeight w:val="19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2B0CA721" w14:textId="77777777" w:rsidR="007707DC" w:rsidRPr="005967B6" w:rsidRDefault="007707DC" w:rsidP="00CF6DE7">
            <w:pPr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16. Psych. capital</w:t>
            </w:r>
          </w:p>
          <w:p w14:paraId="1F746645" w14:textId="77777777" w:rsidR="007707DC" w:rsidRPr="005967B6" w:rsidRDefault="007707DC" w:rsidP="00CF6DE7">
            <w:pPr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4F843145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4.9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1D62F37E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0.6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7823F0ED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55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15DEB13B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12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B41E519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12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49FEC08E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22***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4D2DE492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74A69ED6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41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72863DD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35***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238BF352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4B02690E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28***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368516E0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ACB7295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37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9F7847C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44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07A27865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53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7EF16B04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59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0EA37EBA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77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1416C3B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48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5E1D1ED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(.77-.86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33F374E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29***</w:t>
            </w:r>
          </w:p>
          <w:p w14:paraId="1B398CBF" w14:textId="77777777" w:rsidR="007707DC" w:rsidRPr="005967B6" w:rsidRDefault="007707DC" w:rsidP="00CF6DE7">
            <w:pPr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09D933F6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47***</w:t>
            </w:r>
          </w:p>
          <w:p w14:paraId="6CAB1D29" w14:textId="77777777" w:rsidR="007707DC" w:rsidRPr="005967B6" w:rsidRDefault="007707DC" w:rsidP="00CF6DE7">
            <w:pPr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</w:tr>
      <w:tr w:rsidR="007707DC" w:rsidRPr="005967B6" w14:paraId="49580061" w14:textId="77777777" w:rsidTr="00CF6DE7">
        <w:trPr>
          <w:trHeight w:val="19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0741BC8" w14:textId="77777777" w:rsidR="007707DC" w:rsidRPr="005967B6" w:rsidRDefault="007707DC" w:rsidP="00CF6DE7">
            <w:pPr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17. Emotional exhaustion</w:t>
            </w:r>
          </w:p>
          <w:p w14:paraId="515A9129" w14:textId="77777777" w:rsidR="007707DC" w:rsidRPr="005967B6" w:rsidRDefault="007707DC" w:rsidP="00CF6DE7">
            <w:pPr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1A7FB301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3.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3002F06D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1.1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7BCE4EE0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52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4B4D9F1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14*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919C20D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0C363BDA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0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17A2C67B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AA51D92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0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0B6C4F6C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45***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552F8C7E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1C2DA8B3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38***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1EAD9639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0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0468CF38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78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43E247E6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31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AED1101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28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3B23405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54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768289CA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46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08ED12C2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67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09F54012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54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0A7B0BB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(.91-.94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5C33C6A1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38***</w:t>
            </w:r>
          </w:p>
        </w:tc>
      </w:tr>
      <w:tr w:rsidR="007707DC" w:rsidRPr="005967B6" w14:paraId="7B2E5CC3" w14:textId="77777777" w:rsidTr="00CF6DE7">
        <w:trPr>
          <w:trHeight w:val="19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501366AC" w14:textId="77777777" w:rsidR="007707DC" w:rsidRPr="005967B6" w:rsidRDefault="007707DC" w:rsidP="00CF6DE7">
            <w:pPr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 xml:space="preserve">18. Work engagement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1356C1BC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4.5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0252F655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0.9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14:paraId="43C0D4B9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56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7AD9FBD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AD60108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EF274E9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14**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767BE2C9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09B8388D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33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7B5E32B0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30***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67CB965A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0853E3D3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33***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1557C310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15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2E2F322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39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79653A4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40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1D1390D3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48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12A7A4C1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52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44683922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75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D64AFF4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42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4ABF2557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.73***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20864A2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-.60**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37094F27" w14:textId="77777777" w:rsidR="007707DC" w:rsidRPr="005967B6" w:rsidRDefault="007707DC" w:rsidP="00CF6DE7">
            <w:pPr>
              <w:jc w:val="center"/>
              <w:rPr>
                <w:rFonts w:asciiTheme="majorHAnsi" w:hAnsiTheme="majorHAnsi" w:cs="Times New Roman"/>
                <w:sz w:val="14"/>
                <w:szCs w:val="14"/>
                <w:lang w:val="en-US"/>
              </w:rPr>
            </w:pPr>
            <w:r w:rsidRPr="005967B6">
              <w:rPr>
                <w:rFonts w:asciiTheme="majorHAnsi" w:hAnsiTheme="majorHAnsi" w:cs="Times New Roman"/>
                <w:sz w:val="14"/>
                <w:szCs w:val="14"/>
                <w:lang w:val="en-US"/>
              </w:rPr>
              <w:t>(.78-.87)</w:t>
            </w:r>
          </w:p>
        </w:tc>
      </w:tr>
      <w:tr w:rsidR="007707DC" w:rsidRPr="005967B6" w14:paraId="5210D578" w14:textId="77777777" w:rsidTr="00CF6DE7">
        <w:trPr>
          <w:trHeight w:val="19"/>
        </w:trPr>
        <w:tc>
          <w:tcPr>
            <w:tcW w:w="16194" w:type="dxa"/>
            <w:gridSpan w:val="22"/>
            <w:tcBorders>
              <w:top w:val="nil"/>
              <w:left w:val="nil"/>
              <w:bottom w:val="nil"/>
              <w:right w:val="nil"/>
            </w:tcBorders>
          </w:tcPr>
          <w:p w14:paraId="3CA99DA0" w14:textId="77777777" w:rsidR="007707DC" w:rsidRPr="005967B6" w:rsidRDefault="007707DC" w:rsidP="00CF6DE7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</w:p>
        </w:tc>
      </w:tr>
      <w:tr w:rsidR="007707DC" w:rsidRPr="005967B6" w14:paraId="06E8303A" w14:textId="77777777" w:rsidTr="00CF6DE7">
        <w:trPr>
          <w:trHeight w:val="19"/>
        </w:trPr>
        <w:tc>
          <w:tcPr>
            <w:tcW w:w="16194" w:type="dxa"/>
            <w:gridSpan w:val="22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6ADA4E55" w14:textId="77777777" w:rsidR="007707DC" w:rsidRPr="005967B6" w:rsidRDefault="007707DC" w:rsidP="00CF6DE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967B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etween-level correlations (aggregated across the eight measurement occasions) are presented below the diagonal, within-level correlations are presented above the diagonal. Within-level correlations are standardized and were calculated one by one in M</w:t>
            </w:r>
            <w:r w:rsidRPr="005967B6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plus</w:t>
            </w:r>
            <w:r w:rsidRPr="005967B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software. </w:t>
            </w:r>
            <w:r w:rsidRPr="005967B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 </w:t>
            </w:r>
            <w:r w:rsidRPr="005967B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0 = female, 1 = male; </w:t>
            </w:r>
            <w:r w:rsidRPr="005967B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b </w:t>
            </w:r>
            <w:r w:rsidRPr="005967B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0 = resident, 1 = medical specialist; </w:t>
            </w:r>
            <w:r w:rsidRPr="005967B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c </w:t>
            </w:r>
            <w:r w:rsidRPr="005967B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0 = other than fulltime, 1 = fulltime work; </w:t>
            </w:r>
            <w:r w:rsidRPr="005967B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d </w:t>
            </w:r>
            <w:r w:rsidRPr="005967B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0 = no current contact, 1 = current contact with COVID patients; </w:t>
            </w:r>
            <w:r w:rsidRPr="005967B6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e </w:t>
            </w:r>
            <w:r w:rsidRPr="005967B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0 = 1-month version, 1 = 7-day version. Cronbach alpha’s are displayed on diagonal. </w:t>
            </w:r>
          </w:p>
          <w:p w14:paraId="53FC08BD" w14:textId="77777777" w:rsidR="007707DC" w:rsidRPr="005967B6" w:rsidRDefault="007707DC" w:rsidP="00CF6DE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967B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</w:t>
            </w:r>
            <w:r w:rsidRPr="005967B6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 xml:space="preserve">p &lt; </w:t>
            </w:r>
            <w:r w:rsidRPr="005967B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05, **</w:t>
            </w:r>
            <w:r w:rsidRPr="005967B6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 xml:space="preserve">p &lt; </w:t>
            </w:r>
            <w:r w:rsidRPr="005967B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01. ***</w:t>
            </w:r>
            <w:r w:rsidRPr="005967B6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 xml:space="preserve">p &lt; </w:t>
            </w:r>
            <w:r w:rsidRPr="005967B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001.</w:t>
            </w:r>
          </w:p>
        </w:tc>
      </w:tr>
    </w:tbl>
    <w:p w14:paraId="3775F48D" w14:textId="5796DF62" w:rsidR="00F534DB" w:rsidRDefault="00F534DB" w:rsidP="007707DC"/>
    <w:sectPr w:rsidR="00F534DB" w:rsidSect="007707DC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6DA45C" w14:textId="77777777" w:rsidR="00A215BB" w:rsidRDefault="00A215BB" w:rsidP="007707DC">
      <w:pPr>
        <w:spacing w:after="0" w:line="240" w:lineRule="auto"/>
      </w:pPr>
      <w:r>
        <w:separator/>
      </w:r>
    </w:p>
  </w:endnote>
  <w:endnote w:type="continuationSeparator" w:id="0">
    <w:p w14:paraId="003C6A36" w14:textId="77777777" w:rsidR="00A215BB" w:rsidRDefault="00A215BB" w:rsidP="007707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7EB562" w14:textId="77777777" w:rsidR="00A215BB" w:rsidRDefault="00A215BB" w:rsidP="007707DC">
      <w:pPr>
        <w:spacing w:after="0" w:line="240" w:lineRule="auto"/>
      </w:pPr>
      <w:r>
        <w:separator/>
      </w:r>
    </w:p>
  </w:footnote>
  <w:footnote w:type="continuationSeparator" w:id="0">
    <w:p w14:paraId="4060C4EC" w14:textId="77777777" w:rsidR="00A215BB" w:rsidRDefault="00A215BB" w:rsidP="007707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7DC"/>
    <w:rsid w:val="00001DFA"/>
    <w:rsid w:val="000168C0"/>
    <w:rsid w:val="00017729"/>
    <w:rsid w:val="000242E2"/>
    <w:rsid w:val="00025283"/>
    <w:rsid w:val="00026C89"/>
    <w:rsid w:val="00027160"/>
    <w:rsid w:val="0002759B"/>
    <w:rsid w:val="0003424A"/>
    <w:rsid w:val="00035384"/>
    <w:rsid w:val="00036CA9"/>
    <w:rsid w:val="00042A01"/>
    <w:rsid w:val="0005337D"/>
    <w:rsid w:val="00053D65"/>
    <w:rsid w:val="0006041D"/>
    <w:rsid w:val="00070037"/>
    <w:rsid w:val="00074EEA"/>
    <w:rsid w:val="00075E2C"/>
    <w:rsid w:val="000774CE"/>
    <w:rsid w:val="00082280"/>
    <w:rsid w:val="0008534B"/>
    <w:rsid w:val="00087CA5"/>
    <w:rsid w:val="00087CF8"/>
    <w:rsid w:val="00091344"/>
    <w:rsid w:val="000A3271"/>
    <w:rsid w:val="000A4C0B"/>
    <w:rsid w:val="000B1508"/>
    <w:rsid w:val="000B6A62"/>
    <w:rsid w:val="000B7E48"/>
    <w:rsid w:val="000C546F"/>
    <w:rsid w:val="000C5CF2"/>
    <w:rsid w:val="000D2C88"/>
    <w:rsid w:val="000D3F3F"/>
    <w:rsid w:val="000E1FDA"/>
    <w:rsid w:val="000E25D9"/>
    <w:rsid w:val="000E7DDC"/>
    <w:rsid w:val="0010519D"/>
    <w:rsid w:val="001101D9"/>
    <w:rsid w:val="001119F7"/>
    <w:rsid w:val="00116682"/>
    <w:rsid w:val="001178E9"/>
    <w:rsid w:val="00120E32"/>
    <w:rsid w:val="00124243"/>
    <w:rsid w:val="0012531D"/>
    <w:rsid w:val="001270C4"/>
    <w:rsid w:val="00132466"/>
    <w:rsid w:val="001458AE"/>
    <w:rsid w:val="00146A88"/>
    <w:rsid w:val="00150014"/>
    <w:rsid w:val="00153DA2"/>
    <w:rsid w:val="00167A2A"/>
    <w:rsid w:val="001718D1"/>
    <w:rsid w:val="0017575C"/>
    <w:rsid w:val="00186200"/>
    <w:rsid w:val="001862F4"/>
    <w:rsid w:val="00187B14"/>
    <w:rsid w:val="00192E87"/>
    <w:rsid w:val="0019420E"/>
    <w:rsid w:val="001A3627"/>
    <w:rsid w:val="001A590A"/>
    <w:rsid w:val="001A7E8F"/>
    <w:rsid w:val="001B6108"/>
    <w:rsid w:val="001B6430"/>
    <w:rsid w:val="001B720B"/>
    <w:rsid w:val="001C28B4"/>
    <w:rsid w:val="001D1124"/>
    <w:rsid w:val="001D2490"/>
    <w:rsid w:val="001D2AF4"/>
    <w:rsid w:val="001D40CA"/>
    <w:rsid w:val="001E1645"/>
    <w:rsid w:val="001E3A52"/>
    <w:rsid w:val="001E6C97"/>
    <w:rsid w:val="001F0F32"/>
    <w:rsid w:val="001F5A5F"/>
    <w:rsid w:val="00200290"/>
    <w:rsid w:val="00211B7E"/>
    <w:rsid w:val="0023766A"/>
    <w:rsid w:val="00237782"/>
    <w:rsid w:val="0024124D"/>
    <w:rsid w:val="00241BF7"/>
    <w:rsid w:val="002425C5"/>
    <w:rsid w:val="0024371D"/>
    <w:rsid w:val="00246E54"/>
    <w:rsid w:val="00250806"/>
    <w:rsid w:val="00250E55"/>
    <w:rsid w:val="00253446"/>
    <w:rsid w:val="002578BA"/>
    <w:rsid w:val="002615AA"/>
    <w:rsid w:val="0026591F"/>
    <w:rsid w:val="002663CE"/>
    <w:rsid w:val="00267EF6"/>
    <w:rsid w:val="00271A05"/>
    <w:rsid w:val="00274CD3"/>
    <w:rsid w:val="0028039D"/>
    <w:rsid w:val="002A2EEB"/>
    <w:rsid w:val="002C1AC5"/>
    <w:rsid w:val="002C4EAE"/>
    <w:rsid w:val="002E15CC"/>
    <w:rsid w:val="002E3819"/>
    <w:rsid w:val="002F0C12"/>
    <w:rsid w:val="002F2717"/>
    <w:rsid w:val="002F371B"/>
    <w:rsid w:val="00305C67"/>
    <w:rsid w:val="00317DD3"/>
    <w:rsid w:val="00325B1E"/>
    <w:rsid w:val="00332FD0"/>
    <w:rsid w:val="00343894"/>
    <w:rsid w:val="00355379"/>
    <w:rsid w:val="003648D2"/>
    <w:rsid w:val="00366B72"/>
    <w:rsid w:val="00371909"/>
    <w:rsid w:val="00372170"/>
    <w:rsid w:val="003730D0"/>
    <w:rsid w:val="00375DEF"/>
    <w:rsid w:val="00390DB6"/>
    <w:rsid w:val="00391308"/>
    <w:rsid w:val="00391D4F"/>
    <w:rsid w:val="00394E73"/>
    <w:rsid w:val="003A1B57"/>
    <w:rsid w:val="003B3609"/>
    <w:rsid w:val="003B5C35"/>
    <w:rsid w:val="003B6598"/>
    <w:rsid w:val="003C28E7"/>
    <w:rsid w:val="00402F8B"/>
    <w:rsid w:val="00436071"/>
    <w:rsid w:val="00436EA1"/>
    <w:rsid w:val="00442D51"/>
    <w:rsid w:val="0044690A"/>
    <w:rsid w:val="00451B21"/>
    <w:rsid w:val="00456757"/>
    <w:rsid w:val="00465FFB"/>
    <w:rsid w:val="00466363"/>
    <w:rsid w:val="004677B2"/>
    <w:rsid w:val="0046787F"/>
    <w:rsid w:val="004714C2"/>
    <w:rsid w:val="00485952"/>
    <w:rsid w:val="00486A10"/>
    <w:rsid w:val="00490964"/>
    <w:rsid w:val="004A0347"/>
    <w:rsid w:val="004A3899"/>
    <w:rsid w:val="004A7CF7"/>
    <w:rsid w:val="004A7D5A"/>
    <w:rsid w:val="004B06FB"/>
    <w:rsid w:val="004B31F6"/>
    <w:rsid w:val="004C082E"/>
    <w:rsid w:val="004C1E19"/>
    <w:rsid w:val="004C242F"/>
    <w:rsid w:val="004C4421"/>
    <w:rsid w:val="004C5642"/>
    <w:rsid w:val="004D0B63"/>
    <w:rsid w:val="004D22A1"/>
    <w:rsid w:val="004D55E5"/>
    <w:rsid w:val="004E2313"/>
    <w:rsid w:val="004E3EE8"/>
    <w:rsid w:val="0050548A"/>
    <w:rsid w:val="005117BD"/>
    <w:rsid w:val="00515B42"/>
    <w:rsid w:val="005211B0"/>
    <w:rsid w:val="00522CDA"/>
    <w:rsid w:val="00527295"/>
    <w:rsid w:val="00550833"/>
    <w:rsid w:val="00556A72"/>
    <w:rsid w:val="00557CA9"/>
    <w:rsid w:val="00567886"/>
    <w:rsid w:val="0057062B"/>
    <w:rsid w:val="005718D7"/>
    <w:rsid w:val="00587186"/>
    <w:rsid w:val="0059299B"/>
    <w:rsid w:val="005958D2"/>
    <w:rsid w:val="00595F99"/>
    <w:rsid w:val="005A009E"/>
    <w:rsid w:val="005A142D"/>
    <w:rsid w:val="005A2967"/>
    <w:rsid w:val="005A3BA2"/>
    <w:rsid w:val="005B4197"/>
    <w:rsid w:val="005D2D16"/>
    <w:rsid w:val="005E1168"/>
    <w:rsid w:val="005F3810"/>
    <w:rsid w:val="005F779D"/>
    <w:rsid w:val="00602D3C"/>
    <w:rsid w:val="00603ABE"/>
    <w:rsid w:val="00612B83"/>
    <w:rsid w:val="00615575"/>
    <w:rsid w:val="00632DC1"/>
    <w:rsid w:val="0063350B"/>
    <w:rsid w:val="006371EC"/>
    <w:rsid w:val="00637597"/>
    <w:rsid w:val="00640129"/>
    <w:rsid w:val="00640B51"/>
    <w:rsid w:val="0064146C"/>
    <w:rsid w:val="0064445C"/>
    <w:rsid w:val="00646293"/>
    <w:rsid w:val="0065015E"/>
    <w:rsid w:val="00655DFF"/>
    <w:rsid w:val="006642D4"/>
    <w:rsid w:val="00671113"/>
    <w:rsid w:val="00676008"/>
    <w:rsid w:val="00693B0E"/>
    <w:rsid w:val="006A67DD"/>
    <w:rsid w:val="006B7A6B"/>
    <w:rsid w:val="006E7695"/>
    <w:rsid w:val="006F360E"/>
    <w:rsid w:val="00716F48"/>
    <w:rsid w:val="00721917"/>
    <w:rsid w:val="0072259A"/>
    <w:rsid w:val="0073274D"/>
    <w:rsid w:val="0073350A"/>
    <w:rsid w:val="00733CAD"/>
    <w:rsid w:val="0075183D"/>
    <w:rsid w:val="007536C6"/>
    <w:rsid w:val="00756972"/>
    <w:rsid w:val="00762FF0"/>
    <w:rsid w:val="00765508"/>
    <w:rsid w:val="00767880"/>
    <w:rsid w:val="007707DC"/>
    <w:rsid w:val="00790395"/>
    <w:rsid w:val="00792E5D"/>
    <w:rsid w:val="007A48C3"/>
    <w:rsid w:val="007A5265"/>
    <w:rsid w:val="007A7744"/>
    <w:rsid w:val="007B2336"/>
    <w:rsid w:val="007E1846"/>
    <w:rsid w:val="00800654"/>
    <w:rsid w:val="00805B50"/>
    <w:rsid w:val="0081042A"/>
    <w:rsid w:val="0082246C"/>
    <w:rsid w:val="008248E0"/>
    <w:rsid w:val="008272C8"/>
    <w:rsid w:val="00832375"/>
    <w:rsid w:val="008346F5"/>
    <w:rsid w:val="00851FCB"/>
    <w:rsid w:val="008572BC"/>
    <w:rsid w:val="00866641"/>
    <w:rsid w:val="00876207"/>
    <w:rsid w:val="0087785D"/>
    <w:rsid w:val="00891005"/>
    <w:rsid w:val="00895231"/>
    <w:rsid w:val="00897049"/>
    <w:rsid w:val="008A0BA8"/>
    <w:rsid w:val="008A75FB"/>
    <w:rsid w:val="008A7FD5"/>
    <w:rsid w:val="008B0CF2"/>
    <w:rsid w:val="008B6F12"/>
    <w:rsid w:val="008C30E7"/>
    <w:rsid w:val="008C5B26"/>
    <w:rsid w:val="008C6E6A"/>
    <w:rsid w:val="008D0770"/>
    <w:rsid w:val="008E2C3A"/>
    <w:rsid w:val="008E36A7"/>
    <w:rsid w:val="008F42FC"/>
    <w:rsid w:val="009004A5"/>
    <w:rsid w:val="009138F2"/>
    <w:rsid w:val="00921783"/>
    <w:rsid w:val="0092545B"/>
    <w:rsid w:val="0093089F"/>
    <w:rsid w:val="00930BA9"/>
    <w:rsid w:val="009323BE"/>
    <w:rsid w:val="00935349"/>
    <w:rsid w:val="009408A6"/>
    <w:rsid w:val="00941BBF"/>
    <w:rsid w:val="00956B2D"/>
    <w:rsid w:val="00965081"/>
    <w:rsid w:val="00966C99"/>
    <w:rsid w:val="00973188"/>
    <w:rsid w:val="00973F02"/>
    <w:rsid w:val="009815CA"/>
    <w:rsid w:val="0098424C"/>
    <w:rsid w:val="009852F3"/>
    <w:rsid w:val="009A0A12"/>
    <w:rsid w:val="009A394A"/>
    <w:rsid w:val="009A3EC9"/>
    <w:rsid w:val="009A5A49"/>
    <w:rsid w:val="009A757A"/>
    <w:rsid w:val="009B1C77"/>
    <w:rsid w:val="009B3CFC"/>
    <w:rsid w:val="009B4933"/>
    <w:rsid w:val="009B5362"/>
    <w:rsid w:val="009B7CD4"/>
    <w:rsid w:val="009C0E33"/>
    <w:rsid w:val="009C1A78"/>
    <w:rsid w:val="009C47A0"/>
    <w:rsid w:val="009D039A"/>
    <w:rsid w:val="009E0F69"/>
    <w:rsid w:val="009E0F6C"/>
    <w:rsid w:val="009E6EA8"/>
    <w:rsid w:val="009E707F"/>
    <w:rsid w:val="009F0D34"/>
    <w:rsid w:val="009F3C34"/>
    <w:rsid w:val="009F4E09"/>
    <w:rsid w:val="00A1112F"/>
    <w:rsid w:val="00A11F76"/>
    <w:rsid w:val="00A124D5"/>
    <w:rsid w:val="00A215BB"/>
    <w:rsid w:val="00A22821"/>
    <w:rsid w:val="00A25D02"/>
    <w:rsid w:val="00A3097F"/>
    <w:rsid w:val="00A31C66"/>
    <w:rsid w:val="00A36656"/>
    <w:rsid w:val="00A45DD6"/>
    <w:rsid w:val="00A552FE"/>
    <w:rsid w:val="00A57335"/>
    <w:rsid w:val="00A72EE1"/>
    <w:rsid w:val="00A7369D"/>
    <w:rsid w:val="00A764E0"/>
    <w:rsid w:val="00A76F0C"/>
    <w:rsid w:val="00A81E70"/>
    <w:rsid w:val="00A83FD4"/>
    <w:rsid w:val="00AA08E1"/>
    <w:rsid w:val="00AA41E0"/>
    <w:rsid w:val="00AB12EA"/>
    <w:rsid w:val="00AB63A0"/>
    <w:rsid w:val="00AB706D"/>
    <w:rsid w:val="00AC39B0"/>
    <w:rsid w:val="00AC3AEE"/>
    <w:rsid w:val="00AC3E1A"/>
    <w:rsid w:val="00AD3F4B"/>
    <w:rsid w:val="00B01629"/>
    <w:rsid w:val="00B0185D"/>
    <w:rsid w:val="00B06A4A"/>
    <w:rsid w:val="00B160E9"/>
    <w:rsid w:val="00B26CF5"/>
    <w:rsid w:val="00B3387B"/>
    <w:rsid w:val="00B34495"/>
    <w:rsid w:val="00B37078"/>
    <w:rsid w:val="00B43D3D"/>
    <w:rsid w:val="00B54B44"/>
    <w:rsid w:val="00B55D42"/>
    <w:rsid w:val="00B573EA"/>
    <w:rsid w:val="00B57FAB"/>
    <w:rsid w:val="00B60CA6"/>
    <w:rsid w:val="00B74C08"/>
    <w:rsid w:val="00B80F4F"/>
    <w:rsid w:val="00B82F7A"/>
    <w:rsid w:val="00B90196"/>
    <w:rsid w:val="00B91159"/>
    <w:rsid w:val="00B96AC0"/>
    <w:rsid w:val="00BA385B"/>
    <w:rsid w:val="00BB17BB"/>
    <w:rsid w:val="00BB2F52"/>
    <w:rsid w:val="00BB42C8"/>
    <w:rsid w:val="00BD2212"/>
    <w:rsid w:val="00BD453E"/>
    <w:rsid w:val="00BD4751"/>
    <w:rsid w:val="00BD6DAF"/>
    <w:rsid w:val="00BF15A3"/>
    <w:rsid w:val="00BF4713"/>
    <w:rsid w:val="00C004C6"/>
    <w:rsid w:val="00C02776"/>
    <w:rsid w:val="00C07875"/>
    <w:rsid w:val="00C11E3D"/>
    <w:rsid w:val="00C14684"/>
    <w:rsid w:val="00C14883"/>
    <w:rsid w:val="00C17092"/>
    <w:rsid w:val="00C24AA4"/>
    <w:rsid w:val="00C26167"/>
    <w:rsid w:val="00C323B8"/>
    <w:rsid w:val="00C365B9"/>
    <w:rsid w:val="00C40A5E"/>
    <w:rsid w:val="00C468C8"/>
    <w:rsid w:val="00C468E4"/>
    <w:rsid w:val="00C47582"/>
    <w:rsid w:val="00C50E30"/>
    <w:rsid w:val="00C54574"/>
    <w:rsid w:val="00C57974"/>
    <w:rsid w:val="00C64F5A"/>
    <w:rsid w:val="00C73957"/>
    <w:rsid w:val="00C77AF2"/>
    <w:rsid w:val="00C81A6E"/>
    <w:rsid w:val="00C86B73"/>
    <w:rsid w:val="00C950EC"/>
    <w:rsid w:val="00C96443"/>
    <w:rsid w:val="00C9667D"/>
    <w:rsid w:val="00CB2405"/>
    <w:rsid w:val="00CB3976"/>
    <w:rsid w:val="00CB3EB3"/>
    <w:rsid w:val="00CB436B"/>
    <w:rsid w:val="00CB5582"/>
    <w:rsid w:val="00CC7C51"/>
    <w:rsid w:val="00CD30A1"/>
    <w:rsid w:val="00CF25CA"/>
    <w:rsid w:val="00D00BB2"/>
    <w:rsid w:val="00D12390"/>
    <w:rsid w:val="00D14AC2"/>
    <w:rsid w:val="00D2129D"/>
    <w:rsid w:val="00D266FB"/>
    <w:rsid w:val="00D26C0A"/>
    <w:rsid w:val="00D342D2"/>
    <w:rsid w:val="00D35618"/>
    <w:rsid w:val="00D40C9A"/>
    <w:rsid w:val="00D4520F"/>
    <w:rsid w:val="00D60CF2"/>
    <w:rsid w:val="00D62F1B"/>
    <w:rsid w:val="00D66B25"/>
    <w:rsid w:val="00D72DA7"/>
    <w:rsid w:val="00D77713"/>
    <w:rsid w:val="00D80CAB"/>
    <w:rsid w:val="00D84E46"/>
    <w:rsid w:val="00D85132"/>
    <w:rsid w:val="00D86803"/>
    <w:rsid w:val="00D97FE8"/>
    <w:rsid w:val="00DA15C1"/>
    <w:rsid w:val="00DA7200"/>
    <w:rsid w:val="00DB13BD"/>
    <w:rsid w:val="00DB39CB"/>
    <w:rsid w:val="00DC19CE"/>
    <w:rsid w:val="00DC2550"/>
    <w:rsid w:val="00DD0186"/>
    <w:rsid w:val="00DD3107"/>
    <w:rsid w:val="00DE34DF"/>
    <w:rsid w:val="00DE3A12"/>
    <w:rsid w:val="00DF37ED"/>
    <w:rsid w:val="00DF54A0"/>
    <w:rsid w:val="00DF7868"/>
    <w:rsid w:val="00E11D81"/>
    <w:rsid w:val="00E16D76"/>
    <w:rsid w:val="00E20138"/>
    <w:rsid w:val="00E22169"/>
    <w:rsid w:val="00E24A32"/>
    <w:rsid w:val="00E26D37"/>
    <w:rsid w:val="00E30083"/>
    <w:rsid w:val="00E403D5"/>
    <w:rsid w:val="00E434AA"/>
    <w:rsid w:val="00E44FB1"/>
    <w:rsid w:val="00E47D39"/>
    <w:rsid w:val="00E619F0"/>
    <w:rsid w:val="00E64CF0"/>
    <w:rsid w:val="00E67AA3"/>
    <w:rsid w:val="00E714C3"/>
    <w:rsid w:val="00E72748"/>
    <w:rsid w:val="00E72CEE"/>
    <w:rsid w:val="00E73DFA"/>
    <w:rsid w:val="00E8067D"/>
    <w:rsid w:val="00E807BE"/>
    <w:rsid w:val="00E82B26"/>
    <w:rsid w:val="00E9113F"/>
    <w:rsid w:val="00EA35C7"/>
    <w:rsid w:val="00EA5EA9"/>
    <w:rsid w:val="00EB0C73"/>
    <w:rsid w:val="00EB22E2"/>
    <w:rsid w:val="00EB2E86"/>
    <w:rsid w:val="00EB75ED"/>
    <w:rsid w:val="00EC4009"/>
    <w:rsid w:val="00EC5838"/>
    <w:rsid w:val="00EC76FB"/>
    <w:rsid w:val="00ED178D"/>
    <w:rsid w:val="00EE1BC2"/>
    <w:rsid w:val="00EF0BB0"/>
    <w:rsid w:val="00EF5E6D"/>
    <w:rsid w:val="00EF76B9"/>
    <w:rsid w:val="00EF78EF"/>
    <w:rsid w:val="00F00F3F"/>
    <w:rsid w:val="00F04F57"/>
    <w:rsid w:val="00F12336"/>
    <w:rsid w:val="00F136E8"/>
    <w:rsid w:val="00F23C5F"/>
    <w:rsid w:val="00F25625"/>
    <w:rsid w:val="00F2707E"/>
    <w:rsid w:val="00F379E6"/>
    <w:rsid w:val="00F46828"/>
    <w:rsid w:val="00F46D64"/>
    <w:rsid w:val="00F534DB"/>
    <w:rsid w:val="00F54E5D"/>
    <w:rsid w:val="00F57983"/>
    <w:rsid w:val="00F633C4"/>
    <w:rsid w:val="00F67268"/>
    <w:rsid w:val="00F748A7"/>
    <w:rsid w:val="00F85CC5"/>
    <w:rsid w:val="00F86E1C"/>
    <w:rsid w:val="00F9250A"/>
    <w:rsid w:val="00F93D82"/>
    <w:rsid w:val="00F93DED"/>
    <w:rsid w:val="00F94086"/>
    <w:rsid w:val="00F940DC"/>
    <w:rsid w:val="00F94B82"/>
    <w:rsid w:val="00FA43CF"/>
    <w:rsid w:val="00FA5269"/>
    <w:rsid w:val="00FB264E"/>
    <w:rsid w:val="00FB552F"/>
    <w:rsid w:val="00FB7022"/>
    <w:rsid w:val="00FC02A8"/>
    <w:rsid w:val="00FC080D"/>
    <w:rsid w:val="00FC4988"/>
    <w:rsid w:val="00FC6EEB"/>
    <w:rsid w:val="00FD3C38"/>
    <w:rsid w:val="00FD4CDB"/>
    <w:rsid w:val="00FF143B"/>
    <w:rsid w:val="00FF7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994A3"/>
  <w15:chartTrackingRefBased/>
  <w15:docId w15:val="{B4890409-C810-4045-9C59-E4FF85706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07DC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07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07DC"/>
  </w:style>
  <w:style w:type="paragraph" w:styleId="Footer">
    <w:name w:val="footer"/>
    <w:basedOn w:val="Normal"/>
    <w:link w:val="FooterChar"/>
    <w:uiPriority w:val="99"/>
    <w:unhideWhenUsed/>
    <w:rsid w:val="007707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07DC"/>
  </w:style>
  <w:style w:type="paragraph" w:styleId="Revision">
    <w:name w:val="Revision"/>
    <w:hidden/>
    <w:uiPriority w:val="99"/>
    <w:semiHidden/>
    <w:rsid w:val="00F9408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6</Words>
  <Characters>248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Solms</dc:creator>
  <cp:keywords/>
  <dc:description/>
  <cp:lastModifiedBy>chn off27</cp:lastModifiedBy>
  <cp:revision>3</cp:revision>
  <dcterms:created xsi:type="dcterms:W3CDTF">2022-06-30T18:46:00Z</dcterms:created>
  <dcterms:modified xsi:type="dcterms:W3CDTF">2023-01-12T11:25:00Z</dcterms:modified>
</cp:coreProperties>
</file>